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D69" w:rsidRPr="00703BC5" w:rsidRDefault="00CD1213" w:rsidP="00AF5E9B">
      <w:pPr>
        <w:spacing w:after="0" w:line="240" w:lineRule="auto"/>
        <w:ind w:right="-755"/>
        <w:rPr>
          <w:rFonts w:ascii="Times New Roman" w:hAnsi="Times New Roman" w:cs="Times New Roman"/>
          <w:b/>
          <w:sz w:val="24"/>
          <w:szCs w:val="24"/>
        </w:rPr>
      </w:pPr>
      <w:r w:rsidRPr="00CD1213">
        <w:rPr>
          <w:rFonts w:ascii="Times New Roman" w:hAnsi="Times New Roman"/>
          <w:b/>
          <w:sz w:val="24"/>
        </w:rPr>
        <w:t>Additional file 3</w:t>
      </w:r>
      <w:r w:rsidR="002A3611" w:rsidRPr="00703BC5">
        <w:rPr>
          <w:rFonts w:ascii="Times New Roman" w:hAnsi="Times New Roman" w:cs="Times New Roman"/>
          <w:b/>
          <w:sz w:val="24"/>
          <w:szCs w:val="24"/>
        </w:rPr>
        <w:t>: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 xml:space="preserve"> Number of incident ESKD cases in 3 data source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s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 xml:space="preserve">non-Aboriginal population, 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>N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orthern Territory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 2013</w:t>
      </w:r>
    </w:p>
    <w:tbl>
      <w:tblPr>
        <w:tblW w:w="66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3"/>
        <w:gridCol w:w="1701"/>
        <w:gridCol w:w="1701"/>
        <w:gridCol w:w="1843"/>
      </w:tblGrid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NZDA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S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D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requency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34C5A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2*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</w:tbl>
    <w:p w:rsidR="00AF5E9B" w:rsidRPr="00703BC5" w:rsidRDefault="00E34C5A" w:rsidP="00EF0D69">
      <w:pPr>
        <w:spacing w:after="0" w:line="240" w:lineRule="auto"/>
        <w:rPr>
          <w:rFonts w:ascii="Times New Roman" w:hAnsi="Times New Roman" w:cs="Times New Roman"/>
        </w:rPr>
      </w:pPr>
      <w:r w:rsidRPr="00703BC5">
        <w:rPr>
          <w:rFonts w:ascii="Times New Roman" w:hAnsi="Times New Roman" w:cs="Times New Roman"/>
        </w:rPr>
        <w:t xml:space="preserve">*Estimated number from a log-linear capture recapture model based on the number of patients in the HSD, ANZDATA and </w:t>
      </w:r>
      <w:r w:rsidR="00D603D6" w:rsidRPr="00703BC5">
        <w:rPr>
          <w:rFonts w:ascii="Times New Roman" w:hAnsi="Times New Roman" w:cs="Times New Roman"/>
        </w:rPr>
        <w:t>death registration datasets</w:t>
      </w:r>
      <w:r w:rsidRPr="00703BC5">
        <w:rPr>
          <w:rFonts w:ascii="Times New Roman" w:hAnsi="Times New Roman" w:cs="Times New Roman"/>
        </w:rPr>
        <w:t>.</w:t>
      </w:r>
    </w:p>
    <w:p w:rsidR="00CD1213" w:rsidRDefault="00CD1213">
      <w:pPr>
        <w:rPr>
          <w:rFonts w:ascii="Times New Roman" w:hAnsi="Times New Roman" w:cs="Times New Roman"/>
        </w:rPr>
      </w:pPr>
    </w:p>
    <w:p w:rsidR="007727AA" w:rsidRPr="00703BC5" w:rsidRDefault="00CD1213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250534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CD12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141445"/>
    <w:rsid w:val="0023410A"/>
    <w:rsid w:val="0024393A"/>
    <w:rsid w:val="00250534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6042B4"/>
    <w:rsid w:val="00703BC5"/>
    <w:rsid w:val="00714012"/>
    <w:rsid w:val="007678E6"/>
    <w:rsid w:val="00867D7C"/>
    <w:rsid w:val="008C188F"/>
    <w:rsid w:val="008F58CF"/>
    <w:rsid w:val="009B7106"/>
    <w:rsid w:val="00AF5E9B"/>
    <w:rsid w:val="00B156B3"/>
    <w:rsid w:val="00C576CF"/>
    <w:rsid w:val="00CC0768"/>
    <w:rsid w:val="00CD1213"/>
    <w:rsid w:val="00D603D6"/>
    <w:rsid w:val="00E34C5A"/>
    <w:rsid w:val="00EF0D69"/>
    <w:rsid w:val="00F3524E"/>
    <w:rsid w:val="00F67115"/>
    <w:rsid w:val="00FD4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23</Characters>
  <Application>Microsoft Office Word</Application>
  <DocSecurity>0</DocSecurity>
  <Lines>6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4</cp:revision>
  <dcterms:created xsi:type="dcterms:W3CDTF">2017-10-23T01:07:00Z</dcterms:created>
  <dcterms:modified xsi:type="dcterms:W3CDTF">2017-12-13T12:39:00Z</dcterms:modified>
</cp:coreProperties>
</file>